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7E5C9" w14:textId="77777777" w:rsidR="00F81720" w:rsidRPr="00E56CD0" w:rsidRDefault="00F81720" w:rsidP="00F81720">
      <w:pPr>
        <w:pStyle w:val="Heading1"/>
        <w:rPr>
          <w:rFonts w:ascii="Times New Roman" w:hAnsi="Times New Roman"/>
          <w:sz w:val="28"/>
          <w:szCs w:val="28"/>
          <w:lang w:val="en-US"/>
        </w:rPr>
      </w:pPr>
      <w:r w:rsidRPr="00E56CD0">
        <w:rPr>
          <w:rFonts w:ascii="Times New Roman" w:hAnsi="Times New Roman"/>
          <w:sz w:val="28"/>
          <w:szCs w:val="28"/>
          <w:lang w:val="en-US"/>
        </w:rPr>
        <w:t>Data Supplement</w:t>
      </w:r>
    </w:p>
    <w:p w14:paraId="04372238" w14:textId="77777777" w:rsidR="00F81720" w:rsidRPr="00E56CD0" w:rsidRDefault="00F81720" w:rsidP="00F81720">
      <w:pPr>
        <w:pStyle w:val="Heading2"/>
        <w:rPr>
          <w:rFonts w:ascii="Times New Roman" w:hAnsi="Times New Roman"/>
          <w:sz w:val="28"/>
          <w:szCs w:val="28"/>
          <w:lang w:val="en-US"/>
        </w:rPr>
      </w:pPr>
      <w:r w:rsidRPr="00E56CD0">
        <w:rPr>
          <w:rFonts w:ascii="Times New Roman" w:hAnsi="Times New Roman"/>
          <w:sz w:val="28"/>
          <w:szCs w:val="28"/>
          <w:lang w:val="en-US"/>
        </w:rPr>
        <w:t xml:space="preserve">Supplementary Table 1. </w:t>
      </w:r>
      <w:r w:rsidRPr="00E56CD0">
        <w:rPr>
          <w:rFonts w:ascii="Times New Roman" w:hAnsi="Times New Roman"/>
          <w:b w:val="0"/>
          <w:bCs/>
          <w:sz w:val="28"/>
          <w:szCs w:val="28"/>
          <w:lang w:val="en-US"/>
        </w:rPr>
        <w:t>Treatment dur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744"/>
        <w:gridCol w:w="2322"/>
        <w:gridCol w:w="2322"/>
        <w:gridCol w:w="2248"/>
        <w:gridCol w:w="2322"/>
      </w:tblGrid>
      <w:tr w:rsidR="00F81720" w:rsidRPr="00E56CD0" w14:paraId="689F2FD1" w14:textId="77777777" w:rsidTr="007D4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87BC9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621A5C2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Japanese subgroup</w:t>
            </w:r>
          </w:p>
        </w:tc>
        <w:tc>
          <w:tcPr>
            <w:tcW w:w="0" w:type="auto"/>
            <w:gridSpan w:val="2"/>
          </w:tcPr>
          <w:p w14:paraId="03E0F838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Overall ARAMIS population</w:t>
            </w:r>
          </w:p>
        </w:tc>
      </w:tr>
      <w:tr w:rsidR="00F81720" w:rsidRPr="00E56CD0" w14:paraId="6A535F41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FA5CF6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 xml:space="preserve">Treatment duration </w:t>
            </w:r>
          </w:p>
        </w:tc>
        <w:tc>
          <w:tcPr>
            <w:tcW w:w="0" w:type="auto"/>
          </w:tcPr>
          <w:p w14:paraId="48CD22C2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Darolutamide 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62)</w:t>
            </w:r>
          </w:p>
        </w:tc>
        <w:tc>
          <w:tcPr>
            <w:tcW w:w="0" w:type="auto"/>
          </w:tcPr>
          <w:p w14:paraId="00BB3AB5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Placebo 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33)</w:t>
            </w:r>
          </w:p>
        </w:tc>
        <w:tc>
          <w:tcPr>
            <w:tcW w:w="0" w:type="auto"/>
          </w:tcPr>
          <w:p w14:paraId="29C7D725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Darolutamide 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954)</w:t>
            </w:r>
          </w:p>
        </w:tc>
        <w:tc>
          <w:tcPr>
            <w:tcW w:w="0" w:type="auto"/>
          </w:tcPr>
          <w:p w14:paraId="7295726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Placebo 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554)</w:t>
            </w:r>
          </w:p>
        </w:tc>
      </w:tr>
      <w:tr w:rsidR="00F81720" w:rsidRPr="00E56CD0" w14:paraId="145EE802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A23E5" w14:textId="77777777" w:rsidR="00F81720" w:rsidRPr="00E56CD0" w:rsidRDefault="00F81720" w:rsidP="007D4223">
            <w:pPr>
              <w:spacing w:before="100" w:beforeAutospacing="1" w:after="100" w:afterAutospacing="1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Median (range), months</w:t>
            </w:r>
          </w:p>
          <w:p w14:paraId="37BFD585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≤ 1 month, n (%)</w:t>
            </w:r>
          </w:p>
          <w:p w14:paraId="556F142D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&gt; 1 to ≤ 6 </w:t>
            </w:r>
            <w:proofErr w:type="gramStart"/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months</w:t>
            </w:r>
            <w:proofErr w:type="gramEnd"/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, n (%)</w:t>
            </w:r>
          </w:p>
          <w:p w14:paraId="2165D96B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&gt; 6 to ≤ 12 months, n (%)</w:t>
            </w:r>
          </w:p>
          <w:p w14:paraId="5B5293E5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&gt; 12 to ≤ 18 months, n (%)</w:t>
            </w:r>
          </w:p>
          <w:p w14:paraId="0A00909C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&gt; 18 to ≤ 24 months, n (%)</w:t>
            </w:r>
          </w:p>
          <w:p w14:paraId="52B87109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&gt; 24 to ≤ 30 months, n (%)</w:t>
            </w:r>
          </w:p>
          <w:p w14:paraId="08D5413C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&gt; 30 to ≤ 36 months, n (%)</w:t>
            </w:r>
          </w:p>
          <w:p w14:paraId="783461E7" w14:textId="77777777" w:rsidR="00F81720" w:rsidRPr="00E56CD0" w:rsidRDefault="00F81720" w:rsidP="007D4223">
            <w:pPr>
              <w:spacing w:before="100" w:beforeAutospacing="1" w:after="100" w:afterAutospacing="1"/>
              <w:ind w:left="720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&gt; 36 months, n (%)</w:t>
            </w:r>
          </w:p>
        </w:tc>
        <w:tc>
          <w:tcPr>
            <w:tcW w:w="0" w:type="auto"/>
          </w:tcPr>
          <w:p w14:paraId="0C9CC33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 xml:space="preserve">14.8 (0.4–26.1) </w:t>
            </w:r>
          </w:p>
          <w:p w14:paraId="74FA0F30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  <w:p w14:paraId="38258818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5 (8.1)</w:t>
            </w:r>
          </w:p>
          <w:p w14:paraId="12E2CAAD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7 (27.4)</w:t>
            </w:r>
          </w:p>
          <w:p w14:paraId="21860D0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6 (25.8)</w:t>
            </w:r>
          </w:p>
          <w:p w14:paraId="2EAF0955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6 (25.8)</w:t>
            </w:r>
          </w:p>
          <w:p w14:paraId="0C05CD6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7 (11.3)</w:t>
            </w:r>
          </w:p>
          <w:p w14:paraId="55A5EC3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  <w:p w14:paraId="5963E73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</w:tcPr>
          <w:p w14:paraId="68AA6F7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0.9 (2.1–18.6)</w:t>
            </w:r>
          </w:p>
          <w:p w14:paraId="6D830870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  <w:p w14:paraId="56E79338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 (27.3)</w:t>
            </w:r>
          </w:p>
          <w:p w14:paraId="0D079FC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2 (36.4)</w:t>
            </w:r>
          </w:p>
          <w:p w14:paraId="7889D70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 (27.3)</w:t>
            </w:r>
          </w:p>
          <w:p w14:paraId="5B0C29A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3 (9.1)</w:t>
            </w:r>
          </w:p>
          <w:p w14:paraId="7CA69EF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  <w:p w14:paraId="1F2E6060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  <w:p w14:paraId="5133FE2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</w:tcPr>
          <w:p w14:paraId="52A99EE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4.8 (0–44.3)</w:t>
            </w:r>
          </w:p>
          <w:p w14:paraId="5042702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6 (1.7)</w:t>
            </w:r>
          </w:p>
          <w:p w14:paraId="1FD5F07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78 (8.2)</w:t>
            </w:r>
          </w:p>
          <w:p w14:paraId="6D76228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280 (29.4)</w:t>
            </w:r>
          </w:p>
          <w:p w14:paraId="68184C98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72 (18.0)</w:t>
            </w:r>
          </w:p>
          <w:p w14:paraId="073F4740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88 (19.7)</w:t>
            </w:r>
          </w:p>
          <w:p w14:paraId="219D288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33 (13.9)</w:t>
            </w:r>
          </w:p>
          <w:p w14:paraId="2528D1C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46 (4.8)</w:t>
            </w:r>
          </w:p>
          <w:p w14:paraId="2A04C07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41 (4.3)</w:t>
            </w:r>
          </w:p>
        </w:tc>
        <w:tc>
          <w:tcPr>
            <w:tcW w:w="0" w:type="auto"/>
          </w:tcPr>
          <w:p w14:paraId="13589B21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1.0 (0.1–40.5)</w:t>
            </w:r>
          </w:p>
          <w:p w14:paraId="49440B2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 (1.6)</w:t>
            </w:r>
          </w:p>
          <w:p w14:paraId="526D43B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36 (24.5)</w:t>
            </w:r>
          </w:p>
          <w:p w14:paraId="44CBAE2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87 (33.8)</w:t>
            </w:r>
          </w:p>
          <w:p w14:paraId="54E5E75D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3 (16.8)</w:t>
            </w:r>
          </w:p>
          <w:p w14:paraId="12E9ADA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67 (12.1)</w:t>
            </w:r>
          </w:p>
          <w:p w14:paraId="29B7DBD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44 (7.9)</w:t>
            </w:r>
          </w:p>
          <w:p w14:paraId="0D7906A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 (1.6)</w:t>
            </w:r>
          </w:p>
          <w:p w14:paraId="77019FDD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 (1.6)</w:t>
            </w:r>
          </w:p>
        </w:tc>
      </w:tr>
    </w:tbl>
    <w:p w14:paraId="17F75EFC" w14:textId="77777777" w:rsidR="00F81720" w:rsidRPr="00E56CD0" w:rsidRDefault="00F81720" w:rsidP="00F81720">
      <w:pPr>
        <w:rPr>
          <w:rFonts w:ascii="Times New Roman" w:hAnsi="Times New Roman"/>
          <w:sz w:val="28"/>
          <w:szCs w:val="28"/>
          <w:lang w:val="en-US"/>
        </w:rPr>
      </w:pPr>
    </w:p>
    <w:p w14:paraId="08039D40" w14:textId="77777777" w:rsidR="00F81720" w:rsidRPr="00E56CD0" w:rsidRDefault="00F81720" w:rsidP="00F81720">
      <w:pPr>
        <w:spacing w:after="0" w:line="24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E56CD0">
        <w:rPr>
          <w:rFonts w:ascii="Times New Roman" w:hAnsi="Times New Roman"/>
          <w:sz w:val="28"/>
          <w:szCs w:val="28"/>
          <w:lang w:val="en-US"/>
        </w:rPr>
        <w:br w:type="page"/>
      </w:r>
    </w:p>
    <w:p w14:paraId="0DB46078" w14:textId="77777777" w:rsidR="00F81720" w:rsidRPr="00E56CD0" w:rsidRDefault="00F81720" w:rsidP="00F81720">
      <w:pPr>
        <w:pStyle w:val="Heading2"/>
        <w:rPr>
          <w:rFonts w:ascii="Times New Roman" w:hAnsi="Times New Roman"/>
          <w:sz w:val="28"/>
          <w:szCs w:val="28"/>
          <w:lang w:val="en-US"/>
        </w:rPr>
      </w:pPr>
      <w:r w:rsidRPr="00E56CD0">
        <w:rPr>
          <w:rFonts w:ascii="Times New Roman" w:hAnsi="Times New Roman"/>
          <w:sz w:val="28"/>
          <w:szCs w:val="28"/>
          <w:lang w:val="en-US"/>
        </w:rPr>
        <w:lastRenderedPageBreak/>
        <w:t>Supplementary Table 2. Dosag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23"/>
        <w:gridCol w:w="2923"/>
        <w:gridCol w:w="2802"/>
        <w:gridCol w:w="2923"/>
        <w:gridCol w:w="1787"/>
      </w:tblGrid>
      <w:tr w:rsidR="00F81720" w:rsidRPr="00E56CD0" w14:paraId="094B8448" w14:textId="77777777" w:rsidTr="007D4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E58241" w14:textId="77777777" w:rsidR="00F81720" w:rsidRPr="00E56CD0" w:rsidRDefault="00F81720" w:rsidP="007D4223">
            <w:pPr>
              <w:spacing w:before="100" w:beforeAutospacing="1" w:after="100" w:afterAutospacing="1"/>
              <w:rPr>
                <w:sz w:val="28"/>
                <w:szCs w:val="28"/>
                <w:lang w:val="en-US"/>
              </w:rPr>
            </w:pPr>
          </w:p>
        </w:tc>
        <w:tc>
          <w:tcPr>
            <w:tcW w:w="3141" w:type="dxa"/>
            <w:gridSpan w:val="2"/>
          </w:tcPr>
          <w:p w14:paraId="0EC2ED5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Japanese subgroup</w:t>
            </w:r>
          </w:p>
        </w:tc>
        <w:tc>
          <w:tcPr>
            <w:tcW w:w="0" w:type="dxa"/>
            <w:gridSpan w:val="2"/>
          </w:tcPr>
          <w:p w14:paraId="671770B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Overall ARAMIS population</w:t>
            </w:r>
          </w:p>
        </w:tc>
      </w:tr>
      <w:tr w:rsidR="00F81720" w:rsidRPr="00E56CD0" w14:paraId="38291EF4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1E7E4C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 xml:space="preserve">Percent of planned dose </w:t>
            </w:r>
          </w:p>
        </w:tc>
        <w:tc>
          <w:tcPr>
            <w:tcW w:w="1338" w:type="dxa"/>
          </w:tcPr>
          <w:p w14:paraId="79DFEFAA" w14:textId="410DB1BB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Darolutamide </w:t>
            </w:r>
            <w:r w:rsidR="003B7508">
              <w:rPr>
                <w:b/>
                <w:bCs/>
                <w:sz w:val="28"/>
                <w:szCs w:val="28"/>
                <w:lang w:val="en-US"/>
              </w:rPr>
              <w:br/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62)</w:t>
            </w:r>
          </w:p>
        </w:tc>
        <w:tc>
          <w:tcPr>
            <w:tcW w:w="0" w:type="dxa"/>
          </w:tcPr>
          <w:p w14:paraId="1EFA4698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Placebo 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33)</w:t>
            </w:r>
          </w:p>
        </w:tc>
        <w:tc>
          <w:tcPr>
            <w:tcW w:w="0" w:type="dxa"/>
          </w:tcPr>
          <w:p w14:paraId="0272F630" w14:textId="4568333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Darolutamide </w:t>
            </w:r>
            <w:r w:rsidR="003B7508">
              <w:rPr>
                <w:b/>
                <w:bCs/>
                <w:sz w:val="28"/>
                <w:szCs w:val="28"/>
                <w:lang w:val="en-US"/>
              </w:rPr>
              <w:br/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954)</w:t>
            </w:r>
          </w:p>
        </w:tc>
        <w:tc>
          <w:tcPr>
            <w:tcW w:w="0" w:type="dxa"/>
          </w:tcPr>
          <w:p w14:paraId="0F5B2F0F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val="en-US"/>
              </w:rPr>
            </w:pP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Placebo 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/>
                <w:bCs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/>
                <w:bCs/>
                <w:sz w:val="28"/>
                <w:szCs w:val="28"/>
                <w:lang w:val="en-US"/>
              </w:rPr>
              <w:t xml:space="preserve"> = 554)</w:t>
            </w:r>
          </w:p>
        </w:tc>
      </w:tr>
      <w:tr w:rsidR="00F81720" w:rsidRPr="00E56CD0" w14:paraId="547B1C42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955295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Median (SD)</w:t>
            </w:r>
          </w:p>
        </w:tc>
        <w:tc>
          <w:tcPr>
            <w:tcW w:w="1338" w:type="dxa"/>
          </w:tcPr>
          <w:p w14:paraId="278DCCB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00.0 (9.5)</w:t>
            </w:r>
          </w:p>
        </w:tc>
        <w:tc>
          <w:tcPr>
            <w:tcW w:w="0" w:type="dxa"/>
          </w:tcPr>
          <w:p w14:paraId="05F4216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00.0 (7.4)</w:t>
            </w:r>
          </w:p>
        </w:tc>
        <w:tc>
          <w:tcPr>
            <w:tcW w:w="0" w:type="dxa"/>
          </w:tcPr>
          <w:p w14:paraId="01B1ABAF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00.0 (5.4)</w:t>
            </w:r>
          </w:p>
        </w:tc>
        <w:tc>
          <w:tcPr>
            <w:tcW w:w="0" w:type="dxa"/>
          </w:tcPr>
          <w:p w14:paraId="18140E7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00.0 (4.1)</w:t>
            </w:r>
          </w:p>
        </w:tc>
      </w:tr>
      <w:tr w:rsidR="00F81720" w:rsidRPr="00E56CD0" w14:paraId="2FF1DB12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F7EF97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&gt; 30% to 60%, N (%)</w:t>
            </w:r>
          </w:p>
        </w:tc>
        <w:tc>
          <w:tcPr>
            <w:tcW w:w="1338" w:type="dxa"/>
          </w:tcPr>
          <w:p w14:paraId="6FAF1EA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2 (3.2)</w:t>
            </w:r>
          </w:p>
        </w:tc>
        <w:tc>
          <w:tcPr>
            <w:tcW w:w="0" w:type="dxa"/>
          </w:tcPr>
          <w:p w14:paraId="2C37488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  <w:tc>
          <w:tcPr>
            <w:tcW w:w="0" w:type="dxa"/>
          </w:tcPr>
          <w:p w14:paraId="5FE73472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7 (0.7)</w:t>
            </w:r>
          </w:p>
        </w:tc>
        <w:tc>
          <w:tcPr>
            <w:tcW w:w="0" w:type="dxa"/>
          </w:tcPr>
          <w:p w14:paraId="43D3D07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3 (0.5)</w:t>
            </w:r>
          </w:p>
        </w:tc>
      </w:tr>
      <w:tr w:rsidR="00F81720" w:rsidRPr="00E56CD0" w14:paraId="7C09E2C8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6E19F4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&gt; 60% to 90%, N (%)</w:t>
            </w:r>
          </w:p>
        </w:tc>
        <w:tc>
          <w:tcPr>
            <w:tcW w:w="1338" w:type="dxa"/>
          </w:tcPr>
          <w:p w14:paraId="56E68C5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2 (3.2)</w:t>
            </w:r>
          </w:p>
        </w:tc>
        <w:tc>
          <w:tcPr>
            <w:tcW w:w="0" w:type="dxa"/>
          </w:tcPr>
          <w:p w14:paraId="65A3CD2F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  <w:tc>
          <w:tcPr>
            <w:tcW w:w="0" w:type="dxa"/>
          </w:tcPr>
          <w:p w14:paraId="5803788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20 (2.1)</w:t>
            </w:r>
          </w:p>
        </w:tc>
        <w:tc>
          <w:tcPr>
            <w:tcW w:w="0" w:type="dxa"/>
          </w:tcPr>
          <w:p w14:paraId="18331DC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6 (1.1)</w:t>
            </w:r>
          </w:p>
        </w:tc>
      </w:tr>
      <w:tr w:rsidR="00F81720" w:rsidRPr="00E56CD0" w14:paraId="6B36A60E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4E1928" w14:textId="13B6BC5F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&gt; 90% to 1</w:t>
            </w:r>
            <w:r w:rsidR="003B7508">
              <w:rPr>
                <w:sz w:val="28"/>
                <w:szCs w:val="28"/>
                <w:lang w:val="en-US"/>
              </w:rPr>
              <w:t>0</w:t>
            </w:r>
            <w:r w:rsidRPr="00E56CD0">
              <w:rPr>
                <w:sz w:val="28"/>
                <w:szCs w:val="28"/>
                <w:lang w:val="en-US"/>
              </w:rPr>
              <w:t>0%, N (%)</w:t>
            </w:r>
          </w:p>
        </w:tc>
        <w:tc>
          <w:tcPr>
            <w:tcW w:w="1338" w:type="dxa"/>
          </w:tcPr>
          <w:p w14:paraId="2927C8CF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58 (93.5)</w:t>
            </w:r>
          </w:p>
        </w:tc>
        <w:tc>
          <w:tcPr>
            <w:tcW w:w="0" w:type="dxa"/>
          </w:tcPr>
          <w:p w14:paraId="764F664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31 (93.9)</w:t>
            </w:r>
          </w:p>
        </w:tc>
        <w:tc>
          <w:tcPr>
            <w:tcW w:w="0" w:type="dxa"/>
          </w:tcPr>
          <w:p w14:paraId="5F1434D2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927 (97.2)</w:t>
            </w:r>
          </w:p>
        </w:tc>
        <w:tc>
          <w:tcPr>
            <w:tcW w:w="0" w:type="dxa"/>
          </w:tcPr>
          <w:p w14:paraId="253B3395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545 (98.4)</w:t>
            </w:r>
          </w:p>
        </w:tc>
      </w:tr>
    </w:tbl>
    <w:p w14:paraId="2A8D5981" w14:textId="77777777" w:rsidR="00F81720" w:rsidRPr="00E56CD0" w:rsidRDefault="00F81720" w:rsidP="00F81720">
      <w:pPr>
        <w:rPr>
          <w:rFonts w:ascii="Times New Roman" w:hAnsi="Times New Roman"/>
          <w:sz w:val="28"/>
          <w:szCs w:val="28"/>
          <w:lang w:val="en-US"/>
        </w:rPr>
      </w:pPr>
      <w:r w:rsidRPr="00E56CD0">
        <w:rPr>
          <w:rFonts w:ascii="Times New Roman" w:hAnsi="Times New Roman"/>
          <w:i/>
          <w:iCs/>
          <w:sz w:val="28"/>
          <w:szCs w:val="28"/>
          <w:lang w:val="en-US"/>
        </w:rPr>
        <w:t>SD</w:t>
      </w:r>
      <w:r w:rsidRPr="00E56CD0">
        <w:rPr>
          <w:rFonts w:ascii="Times New Roman" w:hAnsi="Times New Roman"/>
          <w:sz w:val="28"/>
          <w:szCs w:val="28"/>
          <w:lang w:val="en-US"/>
        </w:rPr>
        <w:t xml:space="preserve"> standard deviation</w:t>
      </w:r>
    </w:p>
    <w:p w14:paraId="0BAF6B6E" w14:textId="77777777" w:rsidR="00F81720" w:rsidRPr="00E56CD0" w:rsidRDefault="00F81720" w:rsidP="00F81720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  <w:r w:rsidRPr="00E56CD0">
        <w:rPr>
          <w:rFonts w:ascii="Times New Roman" w:hAnsi="Times New Roman"/>
          <w:sz w:val="28"/>
          <w:szCs w:val="28"/>
          <w:lang w:val="en-US"/>
        </w:rPr>
        <w:br w:type="page"/>
      </w:r>
    </w:p>
    <w:p w14:paraId="63B90BF6" w14:textId="77777777" w:rsidR="00F81720" w:rsidRPr="00E56CD0" w:rsidRDefault="00F81720" w:rsidP="00F81720">
      <w:pPr>
        <w:pStyle w:val="Heading2"/>
        <w:rPr>
          <w:rFonts w:ascii="Times New Roman" w:hAnsi="Times New Roman"/>
          <w:sz w:val="28"/>
          <w:szCs w:val="28"/>
          <w:lang w:val="en-US"/>
        </w:rPr>
      </w:pPr>
      <w:r w:rsidRPr="00E56CD0">
        <w:rPr>
          <w:rFonts w:ascii="Times New Roman" w:hAnsi="Times New Roman"/>
          <w:sz w:val="28"/>
          <w:szCs w:val="28"/>
          <w:lang w:val="en-US"/>
        </w:rPr>
        <w:lastRenderedPageBreak/>
        <w:t>Supplementary Table 3. Grade 3 treatment-emergent adverse events in Japanese patien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688"/>
        <w:gridCol w:w="3749"/>
        <w:gridCol w:w="4521"/>
      </w:tblGrid>
      <w:tr w:rsidR="00F81720" w:rsidRPr="00E56CD0" w14:paraId="2A7C64F6" w14:textId="77777777" w:rsidTr="007D4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4D0CD4A0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Patients with an adverse event, n (%)</w:t>
            </w:r>
          </w:p>
        </w:tc>
        <w:tc>
          <w:tcPr>
            <w:tcW w:w="3046" w:type="dxa"/>
          </w:tcPr>
          <w:p w14:paraId="0045EC6C" w14:textId="0ECE198C" w:rsidR="00F81720" w:rsidRPr="00B52275" w:rsidRDefault="00F81720" w:rsidP="00B5227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Darolutamide</w:t>
            </w:r>
            <w:r w:rsidR="00B52275">
              <w:rPr>
                <w:sz w:val="28"/>
                <w:szCs w:val="28"/>
                <w:lang w:val="en-US"/>
              </w:rPr>
              <w:br/>
            </w: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 (</w:t>
            </w:r>
            <w:r w:rsidRPr="00E56CD0">
              <w:rPr>
                <w:b w:val="0"/>
                <w:bCs w:val="0"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 = 62)</w:t>
            </w:r>
          </w:p>
        </w:tc>
        <w:tc>
          <w:tcPr>
            <w:tcW w:w="3673" w:type="dxa"/>
          </w:tcPr>
          <w:p w14:paraId="158BAD1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Placebo </w:t>
            </w: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br/>
              <w:t>(</w:t>
            </w:r>
            <w:r w:rsidRPr="00E56CD0">
              <w:rPr>
                <w:b w:val="0"/>
                <w:bCs w:val="0"/>
                <w:i/>
                <w:iCs/>
                <w:sz w:val="28"/>
                <w:szCs w:val="28"/>
                <w:lang w:val="en-US"/>
              </w:rPr>
              <w:t>N</w:t>
            </w: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 = 33)</w:t>
            </w:r>
          </w:p>
        </w:tc>
      </w:tr>
      <w:tr w:rsidR="00F81720" w:rsidRPr="00E56CD0" w14:paraId="294ADB4F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3"/>
          </w:tcPr>
          <w:p w14:paraId="013A0127" w14:textId="77777777" w:rsidR="00F81720" w:rsidRPr="00E56CD0" w:rsidRDefault="00F81720" w:rsidP="007D4223">
            <w:pPr>
              <w:spacing w:before="100" w:beforeAutospacing="1" w:after="100" w:afterAutospacing="1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Treatment-emergent adverse events</w:t>
            </w:r>
          </w:p>
        </w:tc>
      </w:tr>
      <w:tr w:rsidR="00F81720" w:rsidRPr="00E56CD0" w14:paraId="5C9ACEE0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37CC2AA3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ny</w:t>
            </w:r>
          </w:p>
        </w:tc>
        <w:tc>
          <w:tcPr>
            <w:tcW w:w="3046" w:type="dxa"/>
          </w:tcPr>
          <w:p w14:paraId="2E8C726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6 (25.8)</w:t>
            </w:r>
          </w:p>
        </w:tc>
        <w:tc>
          <w:tcPr>
            <w:tcW w:w="3673" w:type="dxa"/>
          </w:tcPr>
          <w:p w14:paraId="5D0D26E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4 (12.1)</w:t>
            </w:r>
          </w:p>
        </w:tc>
      </w:tr>
      <w:tr w:rsidR="00F81720" w:rsidRPr="00E56CD0" w14:paraId="775BDD57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39FF487C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Bladder neoplasm</w:t>
            </w:r>
          </w:p>
        </w:tc>
        <w:tc>
          <w:tcPr>
            <w:tcW w:w="3046" w:type="dxa"/>
          </w:tcPr>
          <w:p w14:paraId="118C801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2 (3.2)</w:t>
            </w:r>
          </w:p>
        </w:tc>
        <w:tc>
          <w:tcPr>
            <w:tcW w:w="3673" w:type="dxa"/>
          </w:tcPr>
          <w:p w14:paraId="561B7B7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3C710576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1A474865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Hydronephrosis</w:t>
            </w:r>
          </w:p>
        </w:tc>
        <w:tc>
          <w:tcPr>
            <w:tcW w:w="3046" w:type="dxa"/>
          </w:tcPr>
          <w:p w14:paraId="3BB112D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2 (3.2)</w:t>
            </w:r>
          </w:p>
        </w:tc>
        <w:tc>
          <w:tcPr>
            <w:tcW w:w="3673" w:type="dxa"/>
          </w:tcPr>
          <w:p w14:paraId="132CE59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5154F513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56EB4267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bscess</w:t>
            </w:r>
          </w:p>
        </w:tc>
        <w:tc>
          <w:tcPr>
            <w:tcW w:w="3046" w:type="dxa"/>
          </w:tcPr>
          <w:p w14:paraId="1A5F4EA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5558F8FD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4362512B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434ABAB6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lanine aminotransferase increased</w:t>
            </w:r>
          </w:p>
        </w:tc>
        <w:tc>
          <w:tcPr>
            <w:tcW w:w="3046" w:type="dxa"/>
          </w:tcPr>
          <w:p w14:paraId="24E9A5A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32856AE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7E3A5FD6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2DD0BC22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nemia</w:t>
            </w:r>
          </w:p>
        </w:tc>
        <w:tc>
          <w:tcPr>
            <w:tcW w:w="3046" w:type="dxa"/>
          </w:tcPr>
          <w:p w14:paraId="3BCE323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7068C42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758E8C68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207B9A31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ngina pectoris</w:t>
            </w:r>
          </w:p>
        </w:tc>
        <w:tc>
          <w:tcPr>
            <w:tcW w:w="3046" w:type="dxa"/>
          </w:tcPr>
          <w:p w14:paraId="40D7109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15A4FD1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3FF7CFAE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8AD7A4C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rrhythmia</w:t>
            </w:r>
          </w:p>
        </w:tc>
        <w:tc>
          <w:tcPr>
            <w:tcW w:w="3046" w:type="dxa"/>
          </w:tcPr>
          <w:p w14:paraId="3239B40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6ABBC16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6AB308C1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20E72DB0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Aspartate aminotransferase increased </w:t>
            </w:r>
          </w:p>
        </w:tc>
        <w:tc>
          <w:tcPr>
            <w:tcW w:w="3046" w:type="dxa"/>
          </w:tcPr>
          <w:p w14:paraId="5FD08CD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5EB8982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586EC17A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163D177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Asthma</w:t>
            </w:r>
          </w:p>
        </w:tc>
        <w:tc>
          <w:tcPr>
            <w:tcW w:w="3046" w:type="dxa"/>
          </w:tcPr>
          <w:p w14:paraId="1D67BE0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2FF155A1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72D1EBF8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2C0143CE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Bronchitis</w:t>
            </w:r>
          </w:p>
        </w:tc>
        <w:tc>
          <w:tcPr>
            <w:tcW w:w="3046" w:type="dxa"/>
          </w:tcPr>
          <w:p w14:paraId="4793118C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70150E4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20B5CE2C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A568732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Cataract</w:t>
            </w:r>
          </w:p>
        </w:tc>
        <w:tc>
          <w:tcPr>
            <w:tcW w:w="3046" w:type="dxa"/>
          </w:tcPr>
          <w:p w14:paraId="648D7DF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2326C08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772BFDDA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9B32581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Colon cancer</w:t>
            </w:r>
          </w:p>
        </w:tc>
        <w:tc>
          <w:tcPr>
            <w:tcW w:w="3046" w:type="dxa"/>
          </w:tcPr>
          <w:p w14:paraId="68B2B68E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2B12469F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018D19B3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6DB687F5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Decreased appetite</w:t>
            </w:r>
          </w:p>
        </w:tc>
        <w:tc>
          <w:tcPr>
            <w:tcW w:w="3046" w:type="dxa"/>
          </w:tcPr>
          <w:p w14:paraId="0E8AB44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7A32950D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</w:tr>
      <w:tr w:rsidR="00F81720" w:rsidRPr="00E56CD0" w14:paraId="53BFF1C9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1D1F92D0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Fall</w:t>
            </w:r>
          </w:p>
        </w:tc>
        <w:tc>
          <w:tcPr>
            <w:tcW w:w="3046" w:type="dxa"/>
          </w:tcPr>
          <w:p w14:paraId="5F50048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1BCAF25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518BECBB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05AB815E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Fracture</w:t>
            </w:r>
          </w:p>
        </w:tc>
        <w:tc>
          <w:tcPr>
            <w:tcW w:w="3046" w:type="dxa"/>
          </w:tcPr>
          <w:p w14:paraId="1F8EA25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3DF7412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51A492ED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0005A12C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Gingivitis</w:t>
            </w:r>
          </w:p>
        </w:tc>
        <w:tc>
          <w:tcPr>
            <w:tcW w:w="3046" w:type="dxa"/>
          </w:tcPr>
          <w:p w14:paraId="7304C34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18C4D17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151C5461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31A57FFD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Hematuria</w:t>
            </w:r>
          </w:p>
        </w:tc>
        <w:tc>
          <w:tcPr>
            <w:tcW w:w="3046" w:type="dxa"/>
          </w:tcPr>
          <w:p w14:paraId="352BEA5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70CA1F3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0188E89E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ADDC728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Iron deficiency anemia</w:t>
            </w:r>
          </w:p>
        </w:tc>
        <w:tc>
          <w:tcPr>
            <w:tcW w:w="3046" w:type="dxa"/>
          </w:tcPr>
          <w:p w14:paraId="292E3308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6C688A2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46B0D94B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C509EFB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Neutropenia</w:t>
            </w:r>
          </w:p>
        </w:tc>
        <w:tc>
          <w:tcPr>
            <w:tcW w:w="3046" w:type="dxa"/>
          </w:tcPr>
          <w:p w14:paraId="3BEFFC1F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00A7F6B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022F86CC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098CF408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Neutrophil count decreased</w:t>
            </w:r>
          </w:p>
        </w:tc>
        <w:tc>
          <w:tcPr>
            <w:tcW w:w="3046" w:type="dxa"/>
          </w:tcPr>
          <w:p w14:paraId="7F7A976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1D0FCCC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57B13EFD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45302CB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Pancreatic carcinoma</w:t>
            </w:r>
          </w:p>
        </w:tc>
        <w:tc>
          <w:tcPr>
            <w:tcW w:w="3046" w:type="dxa"/>
          </w:tcPr>
          <w:p w14:paraId="2F9F18EA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058B9A75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26F9CE74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45CA4A80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lastRenderedPageBreak/>
              <w:t>Pneumonia</w:t>
            </w:r>
          </w:p>
        </w:tc>
        <w:tc>
          <w:tcPr>
            <w:tcW w:w="3046" w:type="dxa"/>
          </w:tcPr>
          <w:p w14:paraId="7C98DB20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0F1B5789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158812C2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58720E02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Postoperative ileus</w:t>
            </w:r>
          </w:p>
        </w:tc>
        <w:tc>
          <w:tcPr>
            <w:tcW w:w="3046" w:type="dxa"/>
          </w:tcPr>
          <w:p w14:paraId="2A9042B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7B5C0DBD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78659F59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20446323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Pulmonary mass</w:t>
            </w:r>
          </w:p>
        </w:tc>
        <w:tc>
          <w:tcPr>
            <w:tcW w:w="3046" w:type="dxa"/>
          </w:tcPr>
          <w:p w14:paraId="7A9BF43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4BF45B76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3887ABFA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6D9EFF3B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 xml:space="preserve">Rectal cancer </w:t>
            </w:r>
          </w:p>
        </w:tc>
        <w:tc>
          <w:tcPr>
            <w:tcW w:w="3046" w:type="dxa"/>
          </w:tcPr>
          <w:p w14:paraId="07B27BD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65458EE4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</w:tr>
      <w:tr w:rsidR="00F81720" w:rsidRPr="00E56CD0" w14:paraId="0446B78C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47DD65EB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Urinary retention</w:t>
            </w:r>
          </w:p>
        </w:tc>
        <w:tc>
          <w:tcPr>
            <w:tcW w:w="3046" w:type="dxa"/>
          </w:tcPr>
          <w:p w14:paraId="139BC8E2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1.6)</w:t>
            </w:r>
          </w:p>
        </w:tc>
        <w:tc>
          <w:tcPr>
            <w:tcW w:w="3673" w:type="dxa"/>
          </w:tcPr>
          <w:p w14:paraId="5A7637C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</w:tr>
      <w:tr w:rsidR="00F81720" w:rsidRPr="00E56CD0" w14:paraId="5C19AD44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27FC18B4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Diarrhea</w:t>
            </w:r>
          </w:p>
        </w:tc>
        <w:tc>
          <w:tcPr>
            <w:tcW w:w="3046" w:type="dxa"/>
          </w:tcPr>
          <w:p w14:paraId="0D4C76A1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3673" w:type="dxa"/>
          </w:tcPr>
          <w:p w14:paraId="496FABA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</w:tr>
      <w:tr w:rsidR="00F81720" w:rsidRPr="00E56CD0" w14:paraId="4BC92688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6018E3FD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Fatigue</w:t>
            </w:r>
          </w:p>
        </w:tc>
        <w:tc>
          <w:tcPr>
            <w:tcW w:w="3046" w:type="dxa"/>
          </w:tcPr>
          <w:p w14:paraId="35EF5C65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3673" w:type="dxa"/>
          </w:tcPr>
          <w:p w14:paraId="3AB84F5B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</w:tr>
      <w:tr w:rsidR="00F81720" w:rsidRPr="00E56CD0" w14:paraId="3510CA59" w14:textId="77777777" w:rsidTr="007D4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7ED80C64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Gastric cancer</w:t>
            </w:r>
          </w:p>
        </w:tc>
        <w:tc>
          <w:tcPr>
            <w:tcW w:w="3046" w:type="dxa"/>
          </w:tcPr>
          <w:p w14:paraId="41604221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3673" w:type="dxa"/>
          </w:tcPr>
          <w:p w14:paraId="24D5B1C0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</w:tr>
      <w:tr w:rsidR="00F81720" w:rsidRPr="00E56CD0" w14:paraId="7395BF57" w14:textId="77777777" w:rsidTr="007D42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602F89A1" w14:textId="77777777" w:rsidR="00F81720" w:rsidRPr="00E56CD0" w:rsidRDefault="00F81720" w:rsidP="007D4223">
            <w:pPr>
              <w:spacing w:before="100" w:beforeAutospacing="1" w:after="100" w:afterAutospacing="1"/>
              <w:rPr>
                <w:b w:val="0"/>
                <w:bCs w:val="0"/>
                <w:sz w:val="28"/>
                <w:szCs w:val="28"/>
                <w:lang w:val="en-US"/>
              </w:rPr>
            </w:pPr>
            <w:r w:rsidRPr="00E56CD0">
              <w:rPr>
                <w:b w:val="0"/>
                <w:bCs w:val="0"/>
                <w:sz w:val="28"/>
                <w:szCs w:val="28"/>
                <w:lang w:val="en-US"/>
              </w:rPr>
              <w:t>Urinary tract infection</w:t>
            </w:r>
          </w:p>
        </w:tc>
        <w:tc>
          <w:tcPr>
            <w:tcW w:w="3046" w:type="dxa"/>
          </w:tcPr>
          <w:p w14:paraId="1ABFC267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0</w:t>
            </w:r>
          </w:p>
        </w:tc>
        <w:tc>
          <w:tcPr>
            <w:tcW w:w="3673" w:type="dxa"/>
          </w:tcPr>
          <w:p w14:paraId="4991A5E3" w14:textId="77777777" w:rsidR="00F81720" w:rsidRPr="00E56CD0" w:rsidRDefault="00F81720" w:rsidP="007D422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E56CD0">
              <w:rPr>
                <w:sz w:val="28"/>
                <w:szCs w:val="28"/>
                <w:lang w:val="en-US"/>
              </w:rPr>
              <w:t>1 (3.0)</w:t>
            </w:r>
          </w:p>
        </w:tc>
      </w:tr>
    </w:tbl>
    <w:p w14:paraId="52DA708E" w14:textId="77777777" w:rsidR="00F81720" w:rsidRPr="00E56CD0" w:rsidRDefault="00F81720" w:rsidP="00F81720">
      <w:pPr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211CCC7B" w14:textId="77777777" w:rsidR="00F81720" w:rsidRPr="00E56CD0" w:rsidRDefault="00F81720" w:rsidP="00F81720">
      <w:pPr>
        <w:spacing w:after="0" w:line="240" w:lineRule="auto"/>
        <w:rPr>
          <w:rFonts w:ascii="Times New Roman" w:hAnsi="Times New Roman"/>
          <w:sz w:val="28"/>
          <w:szCs w:val="28"/>
          <w:lang w:val="en-US"/>
        </w:rPr>
      </w:pPr>
    </w:p>
    <w:p w14:paraId="68DD5CCE" w14:textId="77777777" w:rsidR="00125299" w:rsidRDefault="00125299"/>
    <w:sectPr w:rsidR="00125299" w:rsidSect="00111D5F">
      <w:headerReference w:type="default" r:id="rId6"/>
      <w:footerReference w:type="default" r:id="rId7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11DAD" w14:textId="77777777" w:rsidR="000808B3" w:rsidRDefault="000808B3">
      <w:pPr>
        <w:spacing w:after="0" w:line="240" w:lineRule="auto"/>
      </w:pPr>
      <w:r>
        <w:separator/>
      </w:r>
    </w:p>
  </w:endnote>
  <w:endnote w:type="continuationSeparator" w:id="0">
    <w:p w14:paraId="5863FD9C" w14:textId="77777777" w:rsidR="000808B3" w:rsidRDefault="00080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AE7531" w14:textId="2D959F93" w:rsidR="00E56CD0" w:rsidRDefault="00F81720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E9760" w14:textId="77777777" w:rsidR="000808B3" w:rsidRDefault="000808B3">
      <w:pPr>
        <w:spacing w:after="0" w:line="240" w:lineRule="auto"/>
      </w:pPr>
      <w:r>
        <w:separator/>
      </w:r>
    </w:p>
  </w:footnote>
  <w:footnote w:type="continuationSeparator" w:id="0">
    <w:p w14:paraId="0774720C" w14:textId="77777777" w:rsidR="000808B3" w:rsidRDefault="000808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AB523" w14:textId="7ADE6C3A" w:rsidR="00E56CD0" w:rsidRDefault="00F81720">
    <w:pPr>
      <w:pStyle w:val="Header"/>
      <w:pBdr>
        <w:bottom w:val="single" w:sz="4" w:space="1" w:color="auto"/>
      </w:pBdr>
      <w:spacing w:after="0"/>
      <w:rPr>
        <w:sz w:val="10"/>
      </w:rPr>
    </w:pPr>
    <w:r>
      <w:tab/>
    </w:r>
    <w:r>
      <w:tab/>
      <w:t>[</w:t>
    </w:r>
    <w:r w:rsidR="00100A44">
      <w:t xml:space="preserve">ARAMIS </w:t>
    </w:r>
    <w:r>
      <w:t>Japanese subset]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720"/>
    <w:rsid w:val="000209F5"/>
    <w:rsid w:val="00046D26"/>
    <w:rsid w:val="00070E69"/>
    <w:rsid w:val="00071C78"/>
    <w:rsid w:val="00076FA6"/>
    <w:rsid w:val="000805CF"/>
    <w:rsid w:val="000808B3"/>
    <w:rsid w:val="00090D9B"/>
    <w:rsid w:val="00097E7D"/>
    <w:rsid w:val="000B5534"/>
    <w:rsid w:val="000C20E5"/>
    <w:rsid w:val="000D1169"/>
    <w:rsid w:val="000F0771"/>
    <w:rsid w:val="00100A44"/>
    <w:rsid w:val="00125299"/>
    <w:rsid w:val="00132111"/>
    <w:rsid w:val="0013626F"/>
    <w:rsid w:val="0014102C"/>
    <w:rsid w:val="00156134"/>
    <w:rsid w:val="00156BF2"/>
    <w:rsid w:val="001B1A07"/>
    <w:rsid w:val="001C43C3"/>
    <w:rsid w:val="001D22FB"/>
    <w:rsid w:val="001F65C8"/>
    <w:rsid w:val="00203EF2"/>
    <w:rsid w:val="00213681"/>
    <w:rsid w:val="00216015"/>
    <w:rsid w:val="0023058A"/>
    <w:rsid w:val="00241CDC"/>
    <w:rsid w:val="00260010"/>
    <w:rsid w:val="0026381A"/>
    <w:rsid w:val="00274876"/>
    <w:rsid w:val="00276711"/>
    <w:rsid w:val="002C05D9"/>
    <w:rsid w:val="002E7EE7"/>
    <w:rsid w:val="00306D12"/>
    <w:rsid w:val="00312CCB"/>
    <w:rsid w:val="00330919"/>
    <w:rsid w:val="00331B6B"/>
    <w:rsid w:val="0037033B"/>
    <w:rsid w:val="00393809"/>
    <w:rsid w:val="003A7C6F"/>
    <w:rsid w:val="003B7508"/>
    <w:rsid w:val="003C40E5"/>
    <w:rsid w:val="003D4ED1"/>
    <w:rsid w:val="003F2838"/>
    <w:rsid w:val="003F7EAC"/>
    <w:rsid w:val="00427716"/>
    <w:rsid w:val="00434EDC"/>
    <w:rsid w:val="0046145B"/>
    <w:rsid w:val="004649D9"/>
    <w:rsid w:val="00466530"/>
    <w:rsid w:val="00467C73"/>
    <w:rsid w:val="00490725"/>
    <w:rsid w:val="004A5B8F"/>
    <w:rsid w:val="004D11FB"/>
    <w:rsid w:val="004D7CE6"/>
    <w:rsid w:val="004E1AA6"/>
    <w:rsid w:val="004E6E2F"/>
    <w:rsid w:val="004E7F64"/>
    <w:rsid w:val="00500005"/>
    <w:rsid w:val="005224F4"/>
    <w:rsid w:val="00527BF4"/>
    <w:rsid w:val="00581811"/>
    <w:rsid w:val="00586F06"/>
    <w:rsid w:val="00597D6F"/>
    <w:rsid w:val="005A1293"/>
    <w:rsid w:val="005B37A8"/>
    <w:rsid w:val="005B6AA9"/>
    <w:rsid w:val="005C11B6"/>
    <w:rsid w:val="005D2D2E"/>
    <w:rsid w:val="005E0C7C"/>
    <w:rsid w:val="005E3CBA"/>
    <w:rsid w:val="005E7397"/>
    <w:rsid w:val="005F19C6"/>
    <w:rsid w:val="006108E8"/>
    <w:rsid w:val="00626E18"/>
    <w:rsid w:val="00632430"/>
    <w:rsid w:val="00672328"/>
    <w:rsid w:val="00685701"/>
    <w:rsid w:val="00690AF3"/>
    <w:rsid w:val="00696047"/>
    <w:rsid w:val="006B41DC"/>
    <w:rsid w:val="006B5096"/>
    <w:rsid w:val="006C0F0D"/>
    <w:rsid w:val="006D0E19"/>
    <w:rsid w:val="006E314D"/>
    <w:rsid w:val="006F3A6C"/>
    <w:rsid w:val="00711E79"/>
    <w:rsid w:val="0071767D"/>
    <w:rsid w:val="00736723"/>
    <w:rsid w:val="007623FE"/>
    <w:rsid w:val="00790701"/>
    <w:rsid w:val="007A09E1"/>
    <w:rsid w:val="007B3F25"/>
    <w:rsid w:val="007B681E"/>
    <w:rsid w:val="007D0693"/>
    <w:rsid w:val="007D7A1E"/>
    <w:rsid w:val="00811FFE"/>
    <w:rsid w:val="008147A3"/>
    <w:rsid w:val="008454B9"/>
    <w:rsid w:val="00845F29"/>
    <w:rsid w:val="0086202C"/>
    <w:rsid w:val="008864F2"/>
    <w:rsid w:val="008B033B"/>
    <w:rsid w:val="008C42E2"/>
    <w:rsid w:val="008D3DE6"/>
    <w:rsid w:val="008F728B"/>
    <w:rsid w:val="009127F3"/>
    <w:rsid w:val="009244AC"/>
    <w:rsid w:val="00924E45"/>
    <w:rsid w:val="009340A3"/>
    <w:rsid w:val="0094752C"/>
    <w:rsid w:val="009A1AD6"/>
    <w:rsid w:val="009B2087"/>
    <w:rsid w:val="009D36CF"/>
    <w:rsid w:val="009E130D"/>
    <w:rsid w:val="00A51E22"/>
    <w:rsid w:val="00A64E57"/>
    <w:rsid w:val="00A7067A"/>
    <w:rsid w:val="00A9613F"/>
    <w:rsid w:val="00AC091D"/>
    <w:rsid w:val="00AC6DE6"/>
    <w:rsid w:val="00AD2F8C"/>
    <w:rsid w:val="00B0532C"/>
    <w:rsid w:val="00B055A8"/>
    <w:rsid w:val="00B17072"/>
    <w:rsid w:val="00B503B4"/>
    <w:rsid w:val="00B52275"/>
    <w:rsid w:val="00B53925"/>
    <w:rsid w:val="00B626EC"/>
    <w:rsid w:val="00B70F48"/>
    <w:rsid w:val="00BA1772"/>
    <w:rsid w:val="00BA6F9B"/>
    <w:rsid w:val="00BC121B"/>
    <w:rsid w:val="00BF2A5B"/>
    <w:rsid w:val="00C0120A"/>
    <w:rsid w:val="00C0647D"/>
    <w:rsid w:val="00C17581"/>
    <w:rsid w:val="00C315B4"/>
    <w:rsid w:val="00C46B52"/>
    <w:rsid w:val="00C57EE0"/>
    <w:rsid w:val="00C74AA0"/>
    <w:rsid w:val="00C751F1"/>
    <w:rsid w:val="00C85829"/>
    <w:rsid w:val="00C92106"/>
    <w:rsid w:val="00C92B67"/>
    <w:rsid w:val="00C93F5D"/>
    <w:rsid w:val="00C9638E"/>
    <w:rsid w:val="00CA1530"/>
    <w:rsid w:val="00CC3B8D"/>
    <w:rsid w:val="00CC4946"/>
    <w:rsid w:val="00D03C34"/>
    <w:rsid w:val="00D12F9E"/>
    <w:rsid w:val="00D32D8A"/>
    <w:rsid w:val="00D337FF"/>
    <w:rsid w:val="00D51118"/>
    <w:rsid w:val="00D74A36"/>
    <w:rsid w:val="00D9352F"/>
    <w:rsid w:val="00DA54E1"/>
    <w:rsid w:val="00DD644F"/>
    <w:rsid w:val="00DE17C2"/>
    <w:rsid w:val="00E576F8"/>
    <w:rsid w:val="00E6019A"/>
    <w:rsid w:val="00E83330"/>
    <w:rsid w:val="00E870E2"/>
    <w:rsid w:val="00E9151F"/>
    <w:rsid w:val="00EC1B11"/>
    <w:rsid w:val="00EC3A67"/>
    <w:rsid w:val="00EE7165"/>
    <w:rsid w:val="00EF73FC"/>
    <w:rsid w:val="00F0110D"/>
    <w:rsid w:val="00F35513"/>
    <w:rsid w:val="00F35646"/>
    <w:rsid w:val="00F36B01"/>
    <w:rsid w:val="00F440C0"/>
    <w:rsid w:val="00F44AA4"/>
    <w:rsid w:val="00F53A4C"/>
    <w:rsid w:val="00F616B3"/>
    <w:rsid w:val="00F6180E"/>
    <w:rsid w:val="00F735F8"/>
    <w:rsid w:val="00F7495E"/>
    <w:rsid w:val="00F80CEF"/>
    <w:rsid w:val="00F81720"/>
    <w:rsid w:val="00F90E4F"/>
    <w:rsid w:val="00F90ECF"/>
    <w:rsid w:val="00FA7EA5"/>
    <w:rsid w:val="00FB2B52"/>
    <w:rsid w:val="00FD7896"/>
    <w:rsid w:val="00FF1179"/>
    <w:rsid w:val="00FF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B6061"/>
  <w15:chartTrackingRefBased/>
  <w15:docId w15:val="{60F59C01-B94B-4AF4-867B-F2355C2E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81720"/>
    <w:pPr>
      <w:keepNext/>
      <w:pageBreakBefore/>
      <w:spacing w:after="120" w:line="480" w:lineRule="auto"/>
      <w:outlineLvl w:val="0"/>
    </w:pPr>
    <w:rPr>
      <w:rFonts w:ascii="Arial" w:eastAsiaTheme="minorEastAsia" w:hAnsi="Arial" w:cs="Times New Roman"/>
      <w:b/>
      <w:kern w:val="28"/>
      <w:sz w:val="30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F81720"/>
    <w:pPr>
      <w:keepNext/>
      <w:spacing w:before="240" w:after="60" w:line="480" w:lineRule="auto"/>
      <w:outlineLvl w:val="1"/>
    </w:pPr>
    <w:rPr>
      <w:rFonts w:ascii="Arial" w:eastAsiaTheme="minorEastAsia" w:hAnsi="Arial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1720"/>
    <w:rPr>
      <w:rFonts w:ascii="Arial" w:eastAsiaTheme="minorEastAsia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F81720"/>
    <w:rPr>
      <w:rFonts w:ascii="Arial" w:eastAsiaTheme="minorEastAsia" w:hAnsi="Arial" w:cs="Times New Roman"/>
      <w:b/>
      <w:sz w:val="24"/>
      <w:szCs w:val="20"/>
      <w:lang w:val="en-GB"/>
    </w:rPr>
  </w:style>
  <w:style w:type="paragraph" w:styleId="Header">
    <w:name w:val="header"/>
    <w:basedOn w:val="Normal"/>
    <w:link w:val="HeaderChar"/>
    <w:rsid w:val="00F81720"/>
    <w:pPr>
      <w:tabs>
        <w:tab w:val="center" w:pos="4507"/>
        <w:tab w:val="right" w:pos="9029"/>
      </w:tabs>
      <w:spacing w:after="240" w:line="240" w:lineRule="auto"/>
    </w:pPr>
    <w:rPr>
      <w:rFonts w:ascii="Arial" w:eastAsiaTheme="minorEastAsia" w:hAnsi="Arial" w:cs="Times New Roman"/>
      <w:sz w:val="18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F81720"/>
    <w:rPr>
      <w:rFonts w:ascii="Arial" w:eastAsiaTheme="minorEastAsia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F81720"/>
    <w:pPr>
      <w:tabs>
        <w:tab w:val="center" w:pos="4507"/>
        <w:tab w:val="right" w:pos="9029"/>
      </w:tabs>
      <w:spacing w:after="240" w:line="480" w:lineRule="auto"/>
    </w:pPr>
    <w:rPr>
      <w:rFonts w:ascii="Arial" w:eastAsiaTheme="minorEastAsia" w:hAnsi="Arial" w:cs="Times New Roman"/>
      <w:sz w:val="18"/>
      <w:szCs w:val="20"/>
      <w:lang w:val="en-GB"/>
    </w:rPr>
  </w:style>
  <w:style w:type="character" w:customStyle="1" w:styleId="FooterChar">
    <w:name w:val="Footer Char"/>
    <w:basedOn w:val="DefaultParagraphFont"/>
    <w:link w:val="Footer"/>
    <w:rsid w:val="00F81720"/>
    <w:rPr>
      <w:rFonts w:ascii="Arial" w:eastAsiaTheme="minorEastAsia" w:hAnsi="Arial" w:cs="Times New Roman"/>
      <w:sz w:val="18"/>
      <w:szCs w:val="20"/>
      <w:lang w:val="en-GB"/>
    </w:rPr>
  </w:style>
  <w:style w:type="character" w:styleId="PageNumber">
    <w:name w:val="page number"/>
    <w:rsid w:val="00F81720"/>
    <w:rPr>
      <w:rFonts w:ascii="Arial" w:hAnsi="Arial"/>
      <w:color w:val="auto"/>
      <w:sz w:val="18"/>
    </w:rPr>
  </w:style>
  <w:style w:type="table" w:styleId="PlainTable2">
    <w:name w:val="Plain Table 2"/>
    <w:basedOn w:val="TableNormal"/>
    <w:uiPriority w:val="42"/>
    <w:rsid w:val="00F8172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1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1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Lucy Smithers</cp:lastModifiedBy>
  <cp:revision>5</cp:revision>
  <dcterms:created xsi:type="dcterms:W3CDTF">2020-11-13T19:20:00Z</dcterms:created>
  <dcterms:modified xsi:type="dcterms:W3CDTF">2020-11-13T21:19:00Z</dcterms:modified>
</cp:coreProperties>
</file>